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1797"/>
        <w:gridCol w:w="1417"/>
        <w:gridCol w:w="1216"/>
        <w:gridCol w:w="1254"/>
        <w:gridCol w:w="968"/>
        <w:gridCol w:w="1006"/>
        <w:gridCol w:w="1008"/>
        <w:gridCol w:w="1572"/>
        <w:gridCol w:w="1723"/>
      </w:tblGrid>
      <w:tr w:rsidR="00501B0E" w14:paraId="34D3AED3" w14:textId="77777777" w:rsidTr="003E45D9">
        <w:tc>
          <w:tcPr>
            <w:tcW w:w="0" w:type="auto"/>
            <w:tcBorders>
              <w:left w:val="nil"/>
              <w:right w:val="nil"/>
            </w:tcBorders>
          </w:tcPr>
          <w:p w14:paraId="596FE48C" w14:textId="77777777" w:rsidR="00501B0E" w:rsidRDefault="00501B0E" w:rsidP="003E45D9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9FA4A7" w14:textId="77777777" w:rsidR="00501B0E" w:rsidRDefault="00501B0E" w:rsidP="003E45D9"/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7C73AE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 xml:space="preserve">Min </w:t>
            </w:r>
            <w:proofErr w:type="spellStart"/>
            <w:r w:rsidRPr="00515971">
              <w:rPr>
                <w:b/>
              </w:rPr>
              <w:t>Temp</w:t>
            </w:r>
            <w:r w:rsidR="003E45D9" w:rsidRPr="003E45D9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06ED253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 xml:space="preserve">Max </w:t>
            </w:r>
            <w:proofErr w:type="spellStart"/>
            <w:r w:rsidRPr="00515971">
              <w:rPr>
                <w:b/>
              </w:rPr>
              <w:t>Temp</w:t>
            </w:r>
            <w:r w:rsidR="003E45D9" w:rsidRPr="003E45D9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6877439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 xml:space="preserve">Min </w:t>
            </w:r>
            <w:proofErr w:type="spellStart"/>
            <w:r w:rsidRPr="00515971">
              <w:rPr>
                <w:b/>
              </w:rPr>
              <w:t>RH</w:t>
            </w:r>
            <w:r w:rsidR="003E45D9" w:rsidRPr="003E45D9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827FC8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 xml:space="preserve">Max </w:t>
            </w:r>
            <w:proofErr w:type="spellStart"/>
            <w:r w:rsidRPr="00515971">
              <w:rPr>
                <w:b/>
              </w:rPr>
              <w:t>RH</w:t>
            </w:r>
            <w:r w:rsidR="003E45D9" w:rsidRPr="003E45D9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A6CE3AA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Rainfal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66B996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Solar exposu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EA9E9D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Pan evaporation</w:t>
            </w:r>
          </w:p>
        </w:tc>
      </w:tr>
      <w:tr w:rsidR="00501B0E" w14:paraId="2184B943" w14:textId="77777777" w:rsidTr="003E45D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37E69A90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Manjimup 20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C44BD9" w14:textId="77777777" w:rsidR="00501B0E" w:rsidRDefault="00501B0E" w:rsidP="003E45D9">
            <w:r>
              <w:t>M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9E8CE4" w14:textId="77777777" w:rsidR="00501B0E" w:rsidRDefault="000D249E" w:rsidP="003E45D9">
            <w:pPr>
              <w:jc w:val="center"/>
            </w:pPr>
            <w:r>
              <w:t>2.8</w:t>
            </w:r>
            <w:r w:rsidRPr="000D249E">
              <w:rPr>
                <w:vertAlign w:val="superscript"/>
              </w:rPr>
              <w:t>o</w:t>
            </w:r>
            <w: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28FBE1F" w14:textId="77777777" w:rsidR="00501B0E" w:rsidRDefault="000D249E" w:rsidP="003E45D9">
            <w:pPr>
              <w:jc w:val="center"/>
            </w:pPr>
            <w:r>
              <w:t>9.7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F7DAD6A" w14:textId="77777777" w:rsidR="00501B0E" w:rsidRDefault="000D249E" w:rsidP="003E45D9">
            <w:pPr>
              <w:jc w:val="center"/>
            </w:pPr>
            <w:r>
              <w:t>27.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72829D" w14:textId="77777777" w:rsidR="00501B0E" w:rsidRDefault="000D249E" w:rsidP="003E45D9">
            <w:pPr>
              <w:jc w:val="center"/>
            </w:pPr>
            <w:r>
              <w:t>78.1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B09A956" w14:textId="77777777" w:rsidR="00501B0E" w:rsidRDefault="000D249E" w:rsidP="003E45D9">
            <w:pPr>
              <w:jc w:val="center"/>
            </w:pPr>
            <w:r>
              <w:t>0.0</w:t>
            </w:r>
            <w:r w:rsidR="00F0202D">
              <w:t xml:space="preserve"> </w:t>
            </w:r>
            <w:r>
              <w:t>m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CB21C15" w14:textId="77777777" w:rsidR="00501B0E" w:rsidRDefault="000D249E" w:rsidP="003E45D9">
            <w:pPr>
              <w:jc w:val="center"/>
            </w:pPr>
            <w:r>
              <w:t>3.6</w:t>
            </w:r>
            <w:r w:rsidR="005F6F1A">
              <w:t xml:space="preserve"> </w:t>
            </w:r>
            <w:r>
              <w:t>M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EC5BA5" w14:textId="77777777" w:rsidR="00501B0E" w:rsidRDefault="000D249E" w:rsidP="003E45D9">
            <w:pPr>
              <w:jc w:val="center"/>
            </w:pPr>
            <w:r>
              <w:t>0.5</w:t>
            </w:r>
            <w:r w:rsidR="005F6F1A">
              <w:t xml:space="preserve"> </w:t>
            </w:r>
            <w:r>
              <w:t>mm</w:t>
            </w:r>
          </w:p>
        </w:tc>
      </w:tr>
      <w:tr w:rsidR="00501B0E" w14:paraId="632841C7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</w:tcPr>
          <w:p w14:paraId="7BC3FD87" w14:textId="77777777" w:rsidR="00501B0E" w:rsidRDefault="00501B0E" w:rsidP="003E45D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21B1B" w14:textId="77777777" w:rsidR="00501B0E" w:rsidRDefault="00501B0E" w:rsidP="003E45D9">
            <w: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6A66A" w14:textId="77777777" w:rsidR="00501B0E" w:rsidRDefault="000D249E" w:rsidP="003E45D9">
            <w:pPr>
              <w:jc w:val="center"/>
            </w:pPr>
            <w:r>
              <w:t>12.8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9AEE8D" w14:textId="77777777" w:rsidR="00501B0E" w:rsidRDefault="000D249E" w:rsidP="003E45D9">
            <w:pPr>
              <w:jc w:val="center"/>
            </w:pPr>
            <w:r>
              <w:t>24.4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E59FB" w14:textId="77777777" w:rsidR="00501B0E" w:rsidRDefault="000D249E" w:rsidP="003E45D9">
            <w:pPr>
              <w:jc w:val="center"/>
            </w:pPr>
            <w:r>
              <w:t>9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EEC51" w14:textId="77777777" w:rsidR="00501B0E" w:rsidRDefault="000D249E" w:rsidP="003E45D9">
            <w:pPr>
              <w:jc w:val="center"/>
            </w:pPr>
            <w:r>
              <w:t>9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CBC42" w14:textId="77777777" w:rsidR="00501B0E" w:rsidRDefault="000D249E" w:rsidP="003E45D9">
            <w:pPr>
              <w:jc w:val="center"/>
            </w:pPr>
            <w:r>
              <w:t>31.2</w:t>
            </w:r>
            <w:r w:rsidR="00F0202D">
              <w:t xml:space="preserve"> </w:t>
            </w:r>
            <w: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F3235" w14:textId="77777777" w:rsidR="00501B0E" w:rsidRDefault="000D249E" w:rsidP="003E45D9">
            <w:pPr>
              <w:jc w:val="center"/>
            </w:pPr>
            <w:r>
              <w:t>22.9</w:t>
            </w:r>
            <w:r w:rsidR="005F6F1A">
              <w:t xml:space="preserve"> </w:t>
            </w:r>
            <w:r>
              <w:t>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55C30A" w14:textId="77777777" w:rsidR="00501B0E" w:rsidRDefault="000D249E" w:rsidP="003E45D9">
            <w:pPr>
              <w:jc w:val="center"/>
            </w:pPr>
            <w:r>
              <w:t>5.4</w:t>
            </w:r>
            <w:r w:rsidR="005F6F1A">
              <w:t xml:space="preserve"> </w:t>
            </w:r>
            <w:r>
              <w:t>mm</w:t>
            </w:r>
          </w:p>
        </w:tc>
      </w:tr>
      <w:tr w:rsidR="00501B0E" w14:paraId="544F57E2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</w:tcPr>
          <w:p w14:paraId="1A7065C2" w14:textId="77777777" w:rsidR="00501B0E" w:rsidRDefault="00501B0E" w:rsidP="003E45D9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C7D9E" w14:textId="77777777" w:rsidR="00501B0E" w:rsidRDefault="00501B0E" w:rsidP="003E45D9">
            <w:r>
              <w:t>Daily 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C14CD" w14:textId="77777777" w:rsidR="00501B0E" w:rsidRDefault="000D249E" w:rsidP="003E45D9">
            <w:pPr>
              <w:jc w:val="center"/>
            </w:pPr>
            <w:r>
              <w:t>8.1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6E6B8" w14:textId="77777777" w:rsidR="00501B0E" w:rsidRDefault="000D249E" w:rsidP="003E45D9">
            <w:pPr>
              <w:jc w:val="center"/>
            </w:pPr>
            <w:r>
              <w:t>15.5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AE106A" w14:textId="77777777" w:rsidR="00501B0E" w:rsidRDefault="000D249E" w:rsidP="003E45D9">
            <w:pPr>
              <w:jc w:val="center"/>
            </w:pPr>
            <w:r>
              <w:t>61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877BE" w14:textId="77777777" w:rsidR="00501B0E" w:rsidRDefault="000D249E" w:rsidP="003E45D9">
            <w:pPr>
              <w:jc w:val="center"/>
            </w:pPr>
            <w:r>
              <w:t>95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D68792" w14:textId="77777777" w:rsidR="00501B0E" w:rsidRDefault="000D249E" w:rsidP="003E45D9">
            <w:pPr>
              <w:jc w:val="center"/>
            </w:pPr>
            <w:r>
              <w:t>4.8</w:t>
            </w:r>
            <w:r w:rsidR="00F0202D">
              <w:t xml:space="preserve"> </w:t>
            </w:r>
            <w: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BB3D2" w14:textId="77777777" w:rsidR="00501B0E" w:rsidRDefault="000D249E" w:rsidP="003E45D9">
            <w:pPr>
              <w:jc w:val="center"/>
            </w:pPr>
            <w:r>
              <w:t>11.1</w:t>
            </w:r>
            <w:r w:rsidR="005F6F1A">
              <w:t xml:space="preserve"> </w:t>
            </w:r>
            <w:r>
              <w:t>M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E5994" w14:textId="77777777" w:rsidR="00501B0E" w:rsidRDefault="000D249E" w:rsidP="003E45D9">
            <w:pPr>
              <w:jc w:val="center"/>
            </w:pPr>
            <w:r>
              <w:t>1.9</w:t>
            </w:r>
            <w:r w:rsidR="005F6F1A">
              <w:t xml:space="preserve"> </w:t>
            </w:r>
            <w:r>
              <w:t>mm</w:t>
            </w:r>
          </w:p>
        </w:tc>
      </w:tr>
      <w:tr w:rsidR="00501B0E" w14:paraId="035EEF72" w14:textId="77777777" w:rsidTr="003E45D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02EB6022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Manjimup 20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D3A277" w14:textId="77777777" w:rsidR="00501B0E" w:rsidRDefault="00501B0E" w:rsidP="003E45D9">
            <w:r>
              <w:t>M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40C65DB" w14:textId="77777777" w:rsidR="00501B0E" w:rsidRDefault="005F6F1A" w:rsidP="003E45D9">
            <w:pPr>
              <w:jc w:val="center"/>
            </w:pPr>
            <w:r>
              <w:t>2.5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AC5D00" w14:textId="77777777" w:rsidR="00501B0E" w:rsidRDefault="005F6F1A" w:rsidP="003E45D9">
            <w:pPr>
              <w:jc w:val="center"/>
            </w:pPr>
            <w:r>
              <w:t>11.6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17885B1" w14:textId="77777777" w:rsidR="00501B0E" w:rsidRDefault="005F6F1A" w:rsidP="003E45D9">
            <w:pPr>
              <w:jc w:val="center"/>
            </w:pPr>
            <w:r>
              <w:t>20.7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7ADB615" w14:textId="77777777" w:rsidR="00501B0E" w:rsidRDefault="005F6F1A" w:rsidP="003E45D9">
            <w:pPr>
              <w:jc w:val="center"/>
            </w:pPr>
            <w:r>
              <w:t>67.3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E2F3B37" w14:textId="77777777" w:rsidR="00501B0E" w:rsidRDefault="005F6F1A" w:rsidP="003E45D9">
            <w:pPr>
              <w:jc w:val="center"/>
            </w:pPr>
            <w:r>
              <w:t>0.0</w:t>
            </w:r>
            <w:r w:rsidR="00F0202D">
              <w:t xml:space="preserve"> </w:t>
            </w:r>
            <w:r>
              <w:t>m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FF82EC" w14:textId="77777777" w:rsidR="00501B0E" w:rsidRDefault="005F6F1A" w:rsidP="003E45D9">
            <w:pPr>
              <w:jc w:val="center"/>
            </w:pPr>
            <w:r>
              <w:t>1.7 M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94E7EAF" w14:textId="77777777" w:rsidR="00501B0E" w:rsidRDefault="005F6F1A" w:rsidP="003E45D9">
            <w:pPr>
              <w:jc w:val="center"/>
            </w:pPr>
            <w:r>
              <w:t>0.0 mm</w:t>
            </w:r>
          </w:p>
        </w:tc>
      </w:tr>
      <w:tr w:rsidR="00501B0E" w14:paraId="3DFDD479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C14A328" w14:textId="77777777" w:rsidR="00501B0E" w:rsidRDefault="00501B0E" w:rsidP="003E45D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41EF4" w14:textId="77777777" w:rsidR="00501B0E" w:rsidRDefault="00501B0E" w:rsidP="003E45D9">
            <w: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E4665B" w14:textId="77777777" w:rsidR="00501B0E" w:rsidRDefault="005F6F1A" w:rsidP="003E45D9">
            <w:pPr>
              <w:jc w:val="center"/>
            </w:pPr>
            <w:r>
              <w:t>14.8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7AAAA" w14:textId="77777777" w:rsidR="00501B0E" w:rsidRDefault="005F6F1A" w:rsidP="003E45D9">
            <w:pPr>
              <w:jc w:val="center"/>
            </w:pPr>
            <w:r>
              <w:t>27.1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9B3477" w14:textId="77777777" w:rsidR="00501B0E" w:rsidRDefault="005F6F1A" w:rsidP="003E45D9">
            <w:pPr>
              <w:jc w:val="center"/>
            </w:pPr>
            <w:r>
              <w:t>8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8AB0C" w14:textId="77777777" w:rsidR="00501B0E" w:rsidRDefault="005F6F1A" w:rsidP="003E45D9">
            <w:pPr>
              <w:jc w:val="center"/>
            </w:pPr>
            <w:r>
              <w:t>99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6C1D4" w14:textId="77777777" w:rsidR="00501B0E" w:rsidRDefault="005F6F1A" w:rsidP="003E45D9">
            <w:pPr>
              <w:jc w:val="center"/>
            </w:pPr>
            <w:r>
              <w:t>45.0</w:t>
            </w:r>
            <w:r w:rsidR="00F0202D">
              <w:t xml:space="preserve"> </w:t>
            </w:r>
            <w: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6AD05" w14:textId="77777777" w:rsidR="00501B0E" w:rsidRDefault="005F6F1A" w:rsidP="003E45D9">
            <w:pPr>
              <w:jc w:val="center"/>
            </w:pPr>
            <w:r>
              <w:t>21.6 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86BD7" w14:textId="77777777" w:rsidR="00501B0E" w:rsidRDefault="005F6F1A" w:rsidP="003E45D9">
            <w:pPr>
              <w:jc w:val="center"/>
            </w:pPr>
            <w:r>
              <w:t>5.5 mm</w:t>
            </w:r>
          </w:p>
        </w:tc>
      </w:tr>
      <w:tr w:rsidR="00501B0E" w14:paraId="01F79914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CCF6BB" w14:textId="77777777" w:rsidR="00501B0E" w:rsidRDefault="00501B0E" w:rsidP="003E45D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2366E" w14:textId="77777777" w:rsidR="00501B0E" w:rsidRDefault="00501B0E" w:rsidP="003E45D9">
            <w:r>
              <w:t>Daily 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EF346" w14:textId="77777777" w:rsidR="00501B0E" w:rsidRDefault="005F6F1A" w:rsidP="003E45D9">
            <w:pPr>
              <w:jc w:val="center"/>
            </w:pPr>
            <w:r>
              <w:t>8.0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7B20C" w14:textId="77777777" w:rsidR="00501B0E" w:rsidRDefault="005F6F1A" w:rsidP="003E45D9">
            <w:pPr>
              <w:jc w:val="center"/>
            </w:pPr>
            <w:r>
              <w:t>16.3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66CAB" w14:textId="77777777" w:rsidR="00501B0E" w:rsidRDefault="005F6F1A" w:rsidP="003E45D9">
            <w:pPr>
              <w:jc w:val="center"/>
            </w:pPr>
            <w:r>
              <w:t>61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3D50E" w14:textId="77777777" w:rsidR="00501B0E" w:rsidRDefault="005F6F1A" w:rsidP="003E45D9">
            <w:pPr>
              <w:jc w:val="center"/>
            </w:pPr>
            <w:r>
              <w:t>94.8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215A86" w14:textId="77777777" w:rsidR="00501B0E" w:rsidRDefault="005F6F1A" w:rsidP="003E45D9">
            <w:pPr>
              <w:jc w:val="center"/>
            </w:pPr>
            <w:r>
              <w:t>4.2</w:t>
            </w:r>
            <w:r w:rsidR="00F0202D">
              <w:t xml:space="preserve"> </w:t>
            </w:r>
            <w: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7164" w14:textId="77777777" w:rsidR="00501B0E" w:rsidRDefault="005F6F1A" w:rsidP="003E45D9">
            <w:pPr>
              <w:jc w:val="center"/>
            </w:pPr>
            <w:r>
              <w:t>11.1 M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CD155" w14:textId="77777777" w:rsidR="00501B0E" w:rsidRDefault="005F6F1A" w:rsidP="003E45D9">
            <w:pPr>
              <w:jc w:val="center"/>
            </w:pPr>
            <w:r>
              <w:t>2.0 mm</w:t>
            </w:r>
          </w:p>
        </w:tc>
      </w:tr>
      <w:tr w:rsidR="00501B0E" w14:paraId="041E3BAA" w14:textId="77777777" w:rsidTr="003E45D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2B836A9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Manjimup 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15B32F" w14:textId="77777777" w:rsidR="00501B0E" w:rsidRDefault="00501B0E" w:rsidP="003E45D9">
            <w:r>
              <w:t>M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87EEFD" w14:textId="77777777" w:rsidR="00501B0E" w:rsidRDefault="00F0202D" w:rsidP="003E45D9">
            <w:pPr>
              <w:jc w:val="center"/>
            </w:pPr>
            <w:r>
              <w:t>2.7</w:t>
            </w:r>
            <w:r w:rsidR="00E564A7" w:rsidRPr="000D249E">
              <w:rPr>
                <w:vertAlign w:val="superscript"/>
              </w:rPr>
              <w:t xml:space="preserve"> </w:t>
            </w:r>
            <w:proofErr w:type="spellStart"/>
            <w:r w:rsidR="00E564A7" w:rsidRPr="000D249E">
              <w:rPr>
                <w:vertAlign w:val="superscript"/>
              </w:rPr>
              <w:t>o</w:t>
            </w:r>
            <w:r w:rsidR="00E564A7"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8E81C61" w14:textId="77777777" w:rsidR="00501B0E" w:rsidRDefault="00F0202D" w:rsidP="003E45D9">
            <w:pPr>
              <w:jc w:val="center"/>
            </w:pPr>
            <w:r>
              <w:t>11.0</w:t>
            </w:r>
            <w:r w:rsidR="00E564A7" w:rsidRPr="000D249E">
              <w:rPr>
                <w:vertAlign w:val="superscript"/>
              </w:rPr>
              <w:t xml:space="preserve"> </w:t>
            </w:r>
            <w:proofErr w:type="spellStart"/>
            <w:r w:rsidR="00E564A7" w:rsidRPr="000D249E">
              <w:rPr>
                <w:vertAlign w:val="superscript"/>
              </w:rPr>
              <w:t>o</w:t>
            </w:r>
            <w:r w:rsidR="00E564A7"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957F1F" w14:textId="77777777" w:rsidR="00501B0E" w:rsidRDefault="00F0202D" w:rsidP="003E45D9">
            <w:pPr>
              <w:jc w:val="center"/>
            </w:pPr>
            <w:r>
              <w:t>40.3</w:t>
            </w:r>
            <w:r w:rsidR="00E564A7"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13A7F7D" w14:textId="77777777" w:rsidR="00501B0E" w:rsidRDefault="00F0202D" w:rsidP="003E45D9">
            <w:pPr>
              <w:jc w:val="center"/>
            </w:pPr>
            <w:r>
              <w:t>72.7</w:t>
            </w:r>
            <w:r w:rsidR="00E564A7">
              <w:t>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C398CDE" w14:textId="77777777" w:rsidR="00501B0E" w:rsidRDefault="00F0202D" w:rsidP="003E45D9">
            <w:pPr>
              <w:jc w:val="center"/>
            </w:pPr>
            <w:r>
              <w:t>0.0 m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DDEBCE" w14:textId="77777777" w:rsidR="00501B0E" w:rsidRDefault="00E564A7" w:rsidP="003E45D9">
            <w:pPr>
              <w:jc w:val="center"/>
            </w:pPr>
            <w:r>
              <w:t>2.9 M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AC03E6" w14:textId="77777777" w:rsidR="00501B0E" w:rsidRDefault="00E564A7" w:rsidP="003E45D9">
            <w:pPr>
              <w:jc w:val="center"/>
            </w:pPr>
            <w:r>
              <w:t>0.2 mm</w:t>
            </w:r>
          </w:p>
        </w:tc>
      </w:tr>
      <w:tr w:rsidR="00501B0E" w14:paraId="350E41F7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E3A993" w14:textId="77777777" w:rsidR="00501B0E" w:rsidRDefault="00501B0E" w:rsidP="003E45D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D2473" w14:textId="77777777" w:rsidR="00501B0E" w:rsidRDefault="00501B0E" w:rsidP="003E45D9">
            <w: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C2485" w14:textId="77777777" w:rsidR="00501B0E" w:rsidRDefault="00F0202D" w:rsidP="003E45D9">
            <w:pPr>
              <w:jc w:val="center"/>
            </w:pPr>
            <w:r>
              <w:t>14.1</w:t>
            </w:r>
            <w:r w:rsidR="00E564A7" w:rsidRPr="000D249E">
              <w:rPr>
                <w:vertAlign w:val="superscript"/>
              </w:rPr>
              <w:t xml:space="preserve"> </w:t>
            </w:r>
            <w:proofErr w:type="spellStart"/>
            <w:r w:rsidR="00E564A7" w:rsidRPr="000D249E">
              <w:rPr>
                <w:vertAlign w:val="superscript"/>
              </w:rPr>
              <w:t>o</w:t>
            </w:r>
            <w:r w:rsidR="00E564A7"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1ECDC" w14:textId="77777777" w:rsidR="00501B0E" w:rsidRDefault="00F0202D" w:rsidP="003E45D9">
            <w:pPr>
              <w:jc w:val="center"/>
            </w:pPr>
            <w:r>
              <w:t>21.7</w:t>
            </w:r>
            <w:r w:rsidR="00E564A7" w:rsidRPr="000D249E">
              <w:rPr>
                <w:vertAlign w:val="superscript"/>
              </w:rPr>
              <w:t xml:space="preserve"> </w:t>
            </w:r>
            <w:proofErr w:type="spellStart"/>
            <w:r w:rsidR="00E564A7" w:rsidRPr="000D249E">
              <w:rPr>
                <w:vertAlign w:val="superscript"/>
              </w:rPr>
              <w:t>o</w:t>
            </w:r>
            <w:r w:rsidR="00E564A7"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8BF5D" w14:textId="77777777" w:rsidR="00501B0E" w:rsidRDefault="00F0202D" w:rsidP="003E45D9">
            <w:pPr>
              <w:jc w:val="center"/>
            </w:pPr>
            <w:r>
              <w:t>88.3</w:t>
            </w:r>
            <w:r w:rsidR="00E564A7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22DF8" w14:textId="77777777" w:rsidR="00501B0E" w:rsidRDefault="00F0202D" w:rsidP="003E45D9">
            <w:pPr>
              <w:jc w:val="center"/>
            </w:pPr>
            <w:r>
              <w:t>99.6</w:t>
            </w:r>
            <w:r w:rsidR="00E564A7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A8578" w14:textId="77777777" w:rsidR="00501B0E" w:rsidRDefault="00F0202D" w:rsidP="003E45D9">
            <w:pPr>
              <w:jc w:val="center"/>
            </w:pPr>
            <w:r>
              <w:t>46.8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F2888" w14:textId="77777777" w:rsidR="00501B0E" w:rsidRDefault="00E564A7" w:rsidP="003E45D9">
            <w:pPr>
              <w:jc w:val="center"/>
            </w:pPr>
            <w:r>
              <w:t>24.2 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2BE5F" w14:textId="77777777" w:rsidR="00501B0E" w:rsidRDefault="00E564A7" w:rsidP="003E45D9">
            <w:pPr>
              <w:jc w:val="center"/>
            </w:pPr>
            <w:r>
              <w:t>4.8 mm</w:t>
            </w:r>
          </w:p>
        </w:tc>
      </w:tr>
      <w:tr w:rsidR="00501B0E" w14:paraId="6A531591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057971" w14:textId="77777777" w:rsidR="00501B0E" w:rsidRDefault="00501B0E" w:rsidP="003E45D9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0E6A7" w14:textId="77777777" w:rsidR="00501B0E" w:rsidRDefault="00501B0E" w:rsidP="003E45D9">
            <w:r>
              <w:t>Daily 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D5F38" w14:textId="77777777" w:rsidR="00501B0E" w:rsidRDefault="00F0202D" w:rsidP="003E45D9">
            <w:pPr>
              <w:jc w:val="center"/>
            </w:pPr>
            <w:r>
              <w:t>7.9</w:t>
            </w:r>
            <w:r w:rsidR="00E564A7" w:rsidRPr="000D249E">
              <w:rPr>
                <w:vertAlign w:val="superscript"/>
              </w:rPr>
              <w:t xml:space="preserve"> </w:t>
            </w:r>
            <w:proofErr w:type="spellStart"/>
            <w:r w:rsidR="00E564A7" w:rsidRPr="000D249E">
              <w:rPr>
                <w:vertAlign w:val="superscript"/>
              </w:rPr>
              <w:t>o</w:t>
            </w:r>
            <w:r w:rsidR="00E564A7"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ADD48" w14:textId="77777777" w:rsidR="00501B0E" w:rsidRDefault="00F0202D" w:rsidP="003E45D9">
            <w:pPr>
              <w:jc w:val="center"/>
            </w:pPr>
            <w:r>
              <w:t>16.1</w:t>
            </w:r>
            <w:r w:rsidR="00E564A7" w:rsidRPr="000D249E">
              <w:rPr>
                <w:vertAlign w:val="superscript"/>
              </w:rPr>
              <w:t xml:space="preserve"> </w:t>
            </w:r>
            <w:proofErr w:type="spellStart"/>
            <w:r w:rsidR="00E564A7" w:rsidRPr="000D249E">
              <w:rPr>
                <w:vertAlign w:val="superscript"/>
              </w:rPr>
              <w:t>o</w:t>
            </w:r>
            <w:r w:rsidR="00E564A7"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7E966" w14:textId="77777777" w:rsidR="00501B0E" w:rsidRDefault="00F0202D" w:rsidP="003E45D9">
            <w:pPr>
              <w:jc w:val="center"/>
            </w:pPr>
            <w:r>
              <w:t>59.3</w:t>
            </w:r>
            <w:r w:rsidR="00E564A7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01CA85" w14:textId="77777777" w:rsidR="00501B0E" w:rsidRDefault="00F0202D" w:rsidP="003E45D9">
            <w:pPr>
              <w:jc w:val="center"/>
            </w:pPr>
            <w:r>
              <w:t>95.7</w:t>
            </w:r>
            <w:r w:rsidR="00E564A7"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30956" w14:textId="77777777" w:rsidR="00501B0E" w:rsidRDefault="00F0202D" w:rsidP="003E45D9">
            <w:pPr>
              <w:jc w:val="center"/>
            </w:pPr>
            <w:r>
              <w:t>4.2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A0ADA" w14:textId="77777777" w:rsidR="00501B0E" w:rsidRDefault="00E564A7" w:rsidP="003E45D9">
            <w:pPr>
              <w:jc w:val="center"/>
            </w:pPr>
            <w:r>
              <w:t>12.0 MJ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F022B" w14:textId="77777777" w:rsidR="00501B0E" w:rsidRDefault="00E564A7" w:rsidP="003E45D9">
            <w:pPr>
              <w:jc w:val="center"/>
            </w:pPr>
            <w:r>
              <w:t>2.2 mm</w:t>
            </w:r>
          </w:p>
        </w:tc>
      </w:tr>
      <w:tr w:rsidR="00501B0E" w14:paraId="4B0F4AA1" w14:textId="77777777" w:rsidTr="003E45D9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106F55BD" w14:textId="77777777" w:rsidR="00501B0E" w:rsidRPr="00515971" w:rsidRDefault="00501B0E" w:rsidP="003E45D9">
            <w:pPr>
              <w:jc w:val="center"/>
              <w:rPr>
                <w:b/>
              </w:rPr>
            </w:pPr>
            <w:r w:rsidRPr="00515971">
              <w:rPr>
                <w:b/>
              </w:rPr>
              <w:t>South Perth 20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38E304" w14:textId="77777777" w:rsidR="00501B0E" w:rsidRDefault="00501B0E" w:rsidP="003E45D9">
            <w:r>
              <w:t>M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69E281" w14:textId="77777777" w:rsidR="00501B0E" w:rsidRDefault="00515971" w:rsidP="003E45D9">
            <w:pPr>
              <w:jc w:val="center"/>
            </w:pPr>
            <w:r>
              <w:t>4.3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0231E5E" w14:textId="77777777" w:rsidR="00501B0E" w:rsidRDefault="00515971" w:rsidP="003E45D9">
            <w:pPr>
              <w:jc w:val="center"/>
            </w:pPr>
            <w:r>
              <w:t>12.2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50DC22" w14:textId="77777777" w:rsidR="00501B0E" w:rsidRDefault="00515971" w:rsidP="003E45D9">
            <w:pPr>
              <w:jc w:val="center"/>
            </w:pPr>
            <w:r>
              <w:t>15.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19D1FA" w14:textId="77777777" w:rsidR="00501B0E" w:rsidRDefault="00515971" w:rsidP="003E45D9">
            <w:pPr>
              <w:jc w:val="center"/>
            </w:pPr>
            <w:r>
              <w:t>55.6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99448D" w14:textId="77777777" w:rsidR="00501B0E" w:rsidRDefault="00515971" w:rsidP="003E45D9">
            <w:pPr>
              <w:jc w:val="center"/>
            </w:pPr>
            <w:r>
              <w:t>0.0 m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EE7C22A" w14:textId="77777777" w:rsidR="00501B0E" w:rsidRDefault="00515971" w:rsidP="003E45D9">
            <w:pPr>
              <w:jc w:val="center"/>
            </w:pPr>
            <w:r>
              <w:t>3.9 MJ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C10C982" w14:textId="77777777" w:rsidR="00501B0E" w:rsidRDefault="00515971" w:rsidP="003E45D9">
            <w:pPr>
              <w:jc w:val="center"/>
            </w:pPr>
            <w:r>
              <w:t>0.4 mm</w:t>
            </w:r>
          </w:p>
        </w:tc>
      </w:tr>
      <w:tr w:rsidR="00501B0E" w14:paraId="4E33BF8B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</w:tcPr>
          <w:p w14:paraId="24AEEA7E" w14:textId="77777777" w:rsidR="00501B0E" w:rsidRDefault="00501B0E" w:rsidP="003E45D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669BBE" w14:textId="77777777" w:rsidR="00501B0E" w:rsidRDefault="00501B0E" w:rsidP="003E45D9">
            <w: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1BC2A" w14:textId="77777777" w:rsidR="00501B0E" w:rsidRDefault="00515971" w:rsidP="003E45D9">
            <w:pPr>
              <w:jc w:val="center"/>
            </w:pPr>
            <w:r>
              <w:t>17.0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C5F91" w14:textId="77777777" w:rsidR="00501B0E" w:rsidRDefault="00515971" w:rsidP="003E45D9">
            <w:pPr>
              <w:jc w:val="center"/>
            </w:pPr>
            <w:r>
              <w:t>29.4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AFC04" w14:textId="77777777" w:rsidR="00501B0E" w:rsidRDefault="00515971" w:rsidP="003E45D9">
            <w:pPr>
              <w:jc w:val="center"/>
            </w:pPr>
            <w:r>
              <w:t>7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30416" w14:textId="77777777" w:rsidR="00501B0E" w:rsidRDefault="00515971" w:rsidP="003E45D9">
            <w:pPr>
              <w:jc w:val="center"/>
            </w:pPr>
            <w:r>
              <w:t>97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0A9A5" w14:textId="77777777" w:rsidR="00501B0E" w:rsidRDefault="00515971" w:rsidP="003E45D9">
            <w:pPr>
              <w:jc w:val="center"/>
            </w:pPr>
            <w:r>
              <w:t>32.6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8D6C3" w14:textId="77777777" w:rsidR="00501B0E" w:rsidRDefault="00515971" w:rsidP="003E45D9">
            <w:pPr>
              <w:jc w:val="center"/>
            </w:pPr>
            <w:r>
              <w:t>26.8 M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B3DD0B" w14:textId="77777777" w:rsidR="00501B0E" w:rsidRDefault="00515971" w:rsidP="003E45D9">
            <w:pPr>
              <w:jc w:val="center"/>
            </w:pPr>
            <w:r>
              <w:t>7.6 mm</w:t>
            </w:r>
          </w:p>
        </w:tc>
      </w:tr>
      <w:tr w:rsidR="00501B0E" w14:paraId="53B4AFD9" w14:textId="77777777" w:rsidTr="003E45D9">
        <w:tc>
          <w:tcPr>
            <w:tcW w:w="0" w:type="auto"/>
            <w:vMerge/>
            <w:tcBorders>
              <w:left w:val="nil"/>
              <w:right w:val="nil"/>
            </w:tcBorders>
          </w:tcPr>
          <w:p w14:paraId="32481B74" w14:textId="77777777" w:rsidR="00501B0E" w:rsidRDefault="00501B0E" w:rsidP="003E45D9"/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351F075" w14:textId="77777777" w:rsidR="00501B0E" w:rsidRDefault="00501B0E" w:rsidP="003E45D9">
            <w:r>
              <w:t>Daily averag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827EA3" w14:textId="77777777" w:rsidR="00501B0E" w:rsidRDefault="00515971" w:rsidP="003E45D9">
            <w:pPr>
              <w:jc w:val="center"/>
            </w:pPr>
            <w:r>
              <w:t>10.0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E410DA8" w14:textId="77777777" w:rsidR="00501B0E" w:rsidRDefault="00515971" w:rsidP="003E45D9">
            <w:pPr>
              <w:jc w:val="center"/>
            </w:pPr>
            <w:r>
              <w:t>20.0</w:t>
            </w:r>
            <w:r w:rsidRPr="000D249E">
              <w:rPr>
                <w:vertAlign w:val="superscript"/>
              </w:rPr>
              <w:t xml:space="preserve"> </w:t>
            </w:r>
            <w:proofErr w:type="spellStart"/>
            <w:r w:rsidRPr="000D249E">
              <w:rPr>
                <w:vertAlign w:val="superscript"/>
              </w:rPr>
              <w:t>o</w:t>
            </w:r>
            <w: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0B5A2BA" w14:textId="77777777" w:rsidR="00501B0E" w:rsidRDefault="00515971" w:rsidP="003E45D9">
            <w:pPr>
              <w:jc w:val="center"/>
            </w:pPr>
            <w:r>
              <w:t>45.1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33071FE" w14:textId="77777777" w:rsidR="00501B0E" w:rsidRDefault="00515971" w:rsidP="003E45D9">
            <w:pPr>
              <w:jc w:val="center"/>
            </w:pPr>
            <w:r>
              <w:t>90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491EE80" w14:textId="77777777" w:rsidR="00501B0E" w:rsidRDefault="00515971" w:rsidP="003E45D9">
            <w:pPr>
              <w:jc w:val="center"/>
            </w:pPr>
            <w:r>
              <w:t>2.9 m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775414" w14:textId="77777777" w:rsidR="00501B0E" w:rsidRDefault="00515971" w:rsidP="003E45D9">
            <w:pPr>
              <w:jc w:val="center"/>
            </w:pPr>
            <w:r>
              <w:t>13.8 MJ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5E16A38" w14:textId="77777777" w:rsidR="00501B0E" w:rsidRDefault="00515971" w:rsidP="003E45D9">
            <w:pPr>
              <w:jc w:val="center"/>
            </w:pPr>
            <w:r>
              <w:t>3.0 mm</w:t>
            </w:r>
          </w:p>
        </w:tc>
      </w:tr>
    </w:tbl>
    <w:p w14:paraId="55CAF8F0" w14:textId="416E8F14" w:rsidR="00827A2E" w:rsidRDefault="00481FF5">
      <w:r w:rsidRPr="00481FF5">
        <w:rPr>
          <w:b/>
        </w:rPr>
        <w:t xml:space="preserve">SUPPLEMENTARY TABLE </w:t>
      </w:r>
      <w:r w:rsidR="00034951">
        <w:rPr>
          <w:b/>
        </w:rPr>
        <w:t>3</w:t>
      </w:r>
      <w:r w:rsidRPr="00481FF5">
        <w:rPr>
          <w:rFonts w:cstheme="minorHAnsi"/>
          <w:b/>
        </w:rPr>
        <w:t>│</w:t>
      </w:r>
      <w:r>
        <w:t xml:space="preserve"> </w:t>
      </w:r>
      <w:r w:rsidR="00B46B12">
        <w:t>Climate</w:t>
      </w:r>
      <w:r w:rsidR="003E45D9">
        <w:t xml:space="preserve"> measurements </w:t>
      </w:r>
      <w:r w:rsidR="00B46B12">
        <w:t xml:space="preserve">at four locations </w:t>
      </w:r>
      <w:r w:rsidR="003E45D9">
        <w:t xml:space="preserve">during disease progression from first inoculation at </w:t>
      </w:r>
      <w:proofErr w:type="spellStart"/>
      <w:r w:rsidR="003E45D9">
        <w:t>Feekes</w:t>
      </w:r>
      <w:proofErr w:type="spellEnd"/>
      <w:r w:rsidR="003E45D9">
        <w:t xml:space="preserve"> </w:t>
      </w:r>
      <w:r w:rsidR="00EE6487">
        <w:t>3-5</w:t>
      </w:r>
      <w:r w:rsidR="003E45D9">
        <w:t xml:space="preserve"> to recording of glume scores at ripening (</w:t>
      </w:r>
      <w:proofErr w:type="spellStart"/>
      <w:r w:rsidR="003E45D9">
        <w:t>Feekes</w:t>
      </w:r>
      <w:proofErr w:type="spellEnd"/>
      <w:r w:rsidR="003E45D9">
        <w:t xml:space="preserve"> 10.1).</w:t>
      </w:r>
    </w:p>
    <w:p w14:paraId="66BCF89C" w14:textId="77777777" w:rsidR="003E45D9" w:rsidRDefault="003E45D9"/>
    <w:p w14:paraId="7A9A6850" w14:textId="77777777" w:rsidR="003E45D9" w:rsidRDefault="003E45D9"/>
    <w:p w14:paraId="10A0B7A2" w14:textId="77777777" w:rsidR="003E45D9" w:rsidRDefault="003E45D9"/>
    <w:p w14:paraId="00B16AFE" w14:textId="77777777" w:rsidR="003E45D9" w:rsidRDefault="003E45D9"/>
    <w:p w14:paraId="31623B09" w14:textId="77777777" w:rsidR="003E45D9" w:rsidRDefault="003E45D9"/>
    <w:p w14:paraId="207F9AEB" w14:textId="77777777" w:rsidR="003E45D9" w:rsidRDefault="003E45D9"/>
    <w:p w14:paraId="5A66F5C2" w14:textId="77777777" w:rsidR="003E45D9" w:rsidRDefault="003E45D9"/>
    <w:p w14:paraId="3AEF0781" w14:textId="77777777" w:rsidR="003E45D9" w:rsidRDefault="003E45D9"/>
    <w:p w14:paraId="7EFFB0EF" w14:textId="77777777" w:rsidR="003E45D9" w:rsidRDefault="003E45D9"/>
    <w:p w14:paraId="3233AF32" w14:textId="77777777" w:rsidR="003E45D9" w:rsidRDefault="003E45D9"/>
    <w:p w14:paraId="03D4DA13" w14:textId="77777777" w:rsidR="003E45D9" w:rsidRDefault="003E45D9">
      <w:proofErr w:type="spellStart"/>
      <w:r w:rsidRPr="003E45D9">
        <w:rPr>
          <w:vertAlign w:val="superscript"/>
        </w:rPr>
        <w:t>a</w:t>
      </w:r>
      <w:r>
        <w:t>Air</w:t>
      </w:r>
      <w:proofErr w:type="spellEnd"/>
      <w:r>
        <w:t xml:space="preserve"> temperature</w:t>
      </w:r>
    </w:p>
    <w:p w14:paraId="17BEB444" w14:textId="77777777" w:rsidR="003E45D9" w:rsidRDefault="003E45D9">
      <w:proofErr w:type="spellStart"/>
      <w:r w:rsidRPr="003E45D9">
        <w:rPr>
          <w:vertAlign w:val="superscript"/>
        </w:rPr>
        <w:t>b</w:t>
      </w:r>
      <w:r>
        <w:t>Relative</w:t>
      </w:r>
      <w:proofErr w:type="spellEnd"/>
      <w:r>
        <w:t xml:space="preserve"> humidity</w:t>
      </w:r>
    </w:p>
    <w:sectPr w:rsidR="003E45D9" w:rsidSect="003E45D9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688"/>
    <w:rsid w:val="00034951"/>
    <w:rsid w:val="000D249E"/>
    <w:rsid w:val="003E45D9"/>
    <w:rsid w:val="003F60EB"/>
    <w:rsid w:val="00481FF5"/>
    <w:rsid w:val="00501B0E"/>
    <w:rsid w:val="00515971"/>
    <w:rsid w:val="005F6F1A"/>
    <w:rsid w:val="006436E9"/>
    <w:rsid w:val="00827A2E"/>
    <w:rsid w:val="00B46B12"/>
    <w:rsid w:val="00C04688"/>
    <w:rsid w:val="00D62E6D"/>
    <w:rsid w:val="00E564A7"/>
    <w:rsid w:val="00EA2F12"/>
    <w:rsid w:val="00EB7F32"/>
    <w:rsid w:val="00EE6487"/>
    <w:rsid w:val="00F0202D"/>
    <w:rsid w:val="00F44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2CCCC"/>
  <w15:chartTrackingRefBased/>
  <w15:docId w15:val="{E2241AC0-EFF8-4EE0-AD35-88C1E1EE4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6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14</cp:revision>
  <dcterms:created xsi:type="dcterms:W3CDTF">2020-10-28T08:09:00Z</dcterms:created>
  <dcterms:modified xsi:type="dcterms:W3CDTF">2021-05-19T07:25:00Z</dcterms:modified>
</cp:coreProperties>
</file>